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34C49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bookmarkStart w:id="0" w:name="OLE_LINK21"/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 xml:space="preserve">Supplement Table </w:t>
      </w:r>
      <w:bookmarkEnd w:id="0"/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Thyroid indica</w:t>
      </w:r>
      <w:r>
        <w:rPr>
          <w:rFonts w:hint="eastAsia"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to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rs and prevalence of thyroid diseases based on age</w:t>
      </w:r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 xml:space="preserve"> gap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quartiles</w:t>
      </w:r>
    </w:p>
    <w:tbl>
      <w:tblPr>
        <w:tblStyle w:val="6"/>
        <w:tblW w:w="5052" w:type="pct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775"/>
        <w:gridCol w:w="1777"/>
        <w:gridCol w:w="1777"/>
        <w:gridCol w:w="1615"/>
        <w:gridCol w:w="1490"/>
        <w:gridCol w:w="723"/>
      </w:tblGrid>
      <w:tr w14:paraId="2D73D798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tcBorders>
              <w:top w:val="single" w:color="4472C4" w:themeColor="accent1" w:sz="8" w:space="0"/>
              <w:left w:val="nil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noWrap/>
          </w:tcPr>
          <w:p w14:paraId="4E4265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bookmarkStart w:id="2" w:name="_GoBack"/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822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644C69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o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al</w:t>
            </w:r>
          </w:p>
        </w:tc>
        <w:tc>
          <w:tcPr>
            <w:tcW w:w="823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2E0A8B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823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62865B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748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50FA0E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690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71655E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335" w:type="pct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 w14:paraId="577B3A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0DDE999E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CC660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hyroid parameters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822" w:type="pct"/>
          </w:tcPr>
          <w:p w14:paraId="11753D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59BCA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35B8E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10BDE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5F4C5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0E41D0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82D64F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4F995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SH (mIU/L)</w:t>
            </w:r>
          </w:p>
        </w:tc>
        <w:tc>
          <w:tcPr>
            <w:tcW w:w="822" w:type="pct"/>
          </w:tcPr>
          <w:p w14:paraId="35E2A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.9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(1.8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2.00)</w:t>
            </w:r>
          </w:p>
        </w:tc>
        <w:tc>
          <w:tcPr>
            <w:tcW w:w="823" w:type="pct"/>
          </w:tcPr>
          <w:p w14:paraId="53253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1.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</w:tc>
        <w:tc>
          <w:tcPr>
            <w:tcW w:w="823" w:type="pct"/>
          </w:tcPr>
          <w:p w14:paraId="56982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.9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.8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01)</w:t>
            </w:r>
          </w:p>
        </w:tc>
        <w:tc>
          <w:tcPr>
            <w:tcW w:w="748" w:type="pct"/>
          </w:tcPr>
          <w:p w14:paraId="266BC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.9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.7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15)</w:t>
            </w:r>
          </w:p>
        </w:tc>
        <w:tc>
          <w:tcPr>
            <w:tcW w:w="690" w:type="pct"/>
          </w:tcPr>
          <w:p w14:paraId="0F593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.9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.8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.05)</w:t>
            </w:r>
          </w:p>
        </w:tc>
        <w:tc>
          <w:tcPr>
            <w:tcW w:w="335" w:type="pct"/>
          </w:tcPr>
          <w:p w14:paraId="6BF41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</w:tr>
      <w:tr w14:paraId="2C05FD57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34A9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FT4 (pmol/L)</w:t>
            </w:r>
          </w:p>
        </w:tc>
        <w:tc>
          <w:tcPr>
            <w:tcW w:w="822" w:type="pct"/>
          </w:tcPr>
          <w:p w14:paraId="6FACA3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02 (9.87 - 10.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4D179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0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9.8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19)</w:t>
            </w:r>
          </w:p>
        </w:tc>
        <w:tc>
          <w:tcPr>
            <w:tcW w:w="823" w:type="pct"/>
          </w:tcPr>
          <w:p w14:paraId="1DF93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0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9.8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15)</w:t>
            </w:r>
          </w:p>
        </w:tc>
        <w:tc>
          <w:tcPr>
            <w:tcW w:w="748" w:type="pct"/>
          </w:tcPr>
          <w:p w14:paraId="7C0A1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.9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9.8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14)</w:t>
            </w:r>
          </w:p>
        </w:tc>
        <w:tc>
          <w:tcPr>
            <w:tcW w:w="690" w:type="pct"/>
          </w:tcPr>
          <w:p w14:paraId="2A4D1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1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9.9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38)</w:t>
            </w:r>
          </w:p>
        </w:tc>
        <w:tc>
          <w:tcPr>
            <w:tcW w:w="335" w:type="pct"/>
          </w:tcPr>
          <w:p w14:paraId="6B18A8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 w14:paraId="3DC816CE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DA8AA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FT3 (pg/mL)</w:t>
            </w:r>
          </w:p>
        </w:tc>
        <w:tc>
          <w:tcPr>
            <w:tcW w:w="822" w:type="pct"/>
          </w:tcPr>
          <w:p w14:paraId="7AA39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21 (3.19 - 3.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099E5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2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(3.1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.22)</w:t>
            </w:r>
          </w:p>
        </w:tc>
        <w:tc>
          <w:tcPr>
            <w:tcW w:w="823" w:type="pct"/>
          </w:tcPr>
          <w:p w14:paraId="5B0AC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2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3.2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27)</w:t>
            </w:r>
          </w:p>
        </w:tc>
        <w:tc>
          <w:tcPr>
            <w:tcW w:w="748" w:type="pct"/>
          </w:tcPr>
          <w:p w14:paraId="485E6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2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3.2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27)</w:t>
            </w:r>
          </w:p>
        </w:tc>
        <w:tc>
          <w:tcPr>
            <w:tcW w:w="690" w:type="pct"/>
          </w:tcPr>
          <w:p w14:paraId="692773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1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3.1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.17)</w:t>
            </w:r>
          </w:p>
        </w:tc>
        <w:tc>
          <w:tcPr>
            <w:tcW w:w="335" w:type="pct"/>
          </w:tcPr>
          <w:p w14:paraId="298DB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 w14:paraId="76C5846D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22D523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T4 (ug/dL)</w:t>
            </w:r>
          </w:p>
        </w:tc>
        <w:tc>
          <w:tcPr>
            <w:tcW w:w="822" w:type="pct"/>
          </w:tcPr>
          <w:p w14:paraId="65B5F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7.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(7.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 7.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11563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6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7.4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71)</w:t>
            </w:r>
          </w:p>
        </w:tc>
        <w:tc>
          <w:tcPr>
            <w:tcW w:w="823" w:type="pct"/>
          </w:tcPr>
          <w:p w14:paraId="341A1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6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7.5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78)</w:t>
            </w:r>
          </w:p>
        </w:tc>
        <w:tc>
          <w:tcPr>
            <w:tcW w:w="748" w:type="pct"/>
          </w:tcPr>
          <w:p w14:paraId="687830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8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7.7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87)</w:t>
            </w:r>
          </w:p>
        </w:tc>
        <w:tc>
          <w:tcPr>
            <w:tcW w:w="690" w:type="pct"/>
          </w:tcPr>
          <w:p w14:paraId="65EBF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.0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7.9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.18)</w:t>
            </w:r>
          </w:p>
        </w:tc>
        <w:tc>
          <w:tcPr>
            <w:tcW w:w="335" w:type="pct"/>
          </w:tcPr>
          <w:p w14:paraId="27CCC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</w:tr>
      <w:tr w14:paraId="28BDE1CB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30B7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T3 (ng/dL)</w:t>
            </w:r>
          </w:p>
        </w:tc>
        <w:tc>
          <w:tcPr>
            <w:tcW w:w="822" w:type="pct"/>
          </w:tcPr>
          <w:p w14:paraId="79258F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14.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(113.48 - 116.27)</w:t>
            </w:r>
          </w:p>
        </w:tc>
        <w:tc>
          <w:tcPr>
            <w:tcW w:w="823" w:type="pct"/>
          </w:tcPr>
          <w:p w14:paraId="30FE76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4.6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2.9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6.28)</w:t>
            </w:r>
          </w:p>
        </w:tc>
        <w:tc>
          <w:tcPr>
            <w:tcW w:w="823" w:type="pct"/>
          </w:tcPr>
          <w:p w14:paraId="2D200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5.5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3.7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7.26)</w:t>
            </w:r>
          </w:p>
        </w:tc>
        <w:tc>
          <w:tcPr>
            <w:tcW w:w="748" w:type="pct"/>
          </w:tcPr>
          <w:p w14:paraId="41F42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6.7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4.6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8.73)</w:t>
            </w:r>
          </w:p>
        </w:tc>
        <w:tc>
          <w:tcPr>
            <w:tcW w:w="690" w:type="pct"/>
          </w:tcPr>
          <w:p w14:paraId="4E6FB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2.1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0.3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3.94)</w:t>
            </w:r>
          </w:p>
        </w:tc>
        <w:tc>
          <w:tcPr>
            <w:tcW w:w="335" w:type="pct"/>
          </w:tcPr>
          <w:p w14:paraId="2F27E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51C9B5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B109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POAb (IU/mL)</w:t>
            </w:r>
          </w:p>
        </w:tc>
        <w:tc>
          <w:tcPr>
            <w:tcW w:w="822" w:type="pct"/>
          </w:tcPr>
          <w:p w14:paraId="16C68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16.60 (14.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 xml:space="preserve"> - 18.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5A4E0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.8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.1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0.57)</w:t>
            </w:r>
          </w:p>
        </w:tc>
        <w:tc>
          <w:tcPr>
            <w:tcW w:w="823" w:type="pct"/>
          </w:tcPr>
          <w:p w14:paraId="7D8516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7.0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.2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2.82)</w:t>
            </w:r>
          </w:p>
        </w:tc>
        <w:tc>
          <w:tcPr>
            <w:tcW w:w="748" w:type="pct"/>
          </w:tcPr>
          <w:p w14:paraId="75AA5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.6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.2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2.09)</w:t>
            </w:r>
          </w:p>
        </w:tc>
        <w:tc>
          <w:tcPr>
            <w:tcW w:w="690" w:type="pct"/>
          </w:tcPr>
          <w:p w14:paraId="22FAA7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7.0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11.9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2.15)</w:t>
            </w:r>
          </w:p>
        </w:tc>
        <w:tc>
          <w:tcPr>
            <w:tcW w:w="335" w:type="pct"/>
          </w:tcPr>
          <w:p w14:paraId="0502A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tr w14:paraId="2BFAF3D6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6C10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55" w:firstLineChars="5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gAb (IU/mL)</w:t>
            </w:r>
          </w:p>
        </w:tc>
        <w:tc>
          <w:tcPr>
            <w:tcW w:w="822" w:type="pct"/>
          </w:tcPr>
          <w:p w14:paraId="75C74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.18 (6.17 - 10.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9A7B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.3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4.6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3.91)</w:t>
            </w:r>
          </w:p>
        </w:tc>
        <w:tc>
          <w:tcPr>
            <w:tcW w:w="823" w:type="pct"/>
          </w:tcPr>
          <w:p w14:paraId="33675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.9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3.1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.85)</w:t>
            </w:r>
          </w:p>
        </w:tc>
        <w:tc>
          <w:tcPr>
            <w:tcW w:w="748" w:type="pct"/>
          </w:tcPr>
          <w:p w14:paraId="1D995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.7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4.1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1.33)</w:t>
            </w:r>
          </w:p>
        </w:tc>
        <w:tc>
          <w:tcPr>
            <w:tcW w:w="690" w:type="pct"/>
          </w:tcPr>
          <w:p w14:paraId="1E709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C55A11" w:themeColor="accent2" w:themeShade="BF"/>
                <w:kern w:val="0"/>
                <w:sz w:val="11"/>
                <w:szCs w:val="11"/>
                <w:lang w:val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.7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(3.2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.20)</w:t>
            </w:r>
          </w:p>
        </w:tc>
        <w:tc>
          <w:tcPr>
            <w:tcW w:w="335" w:type="pct"/>
          </w:tcPr>
          <w:p w14:paraId="5FA73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</w:tr>
      <w:tr w14:paraId="02478E5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58AA84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hyroid diseases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20A49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667F49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3C270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40AF0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16A9C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0A1929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399550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6722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Subclinical hypothyroidism</w:t>
            </w:r>
          </w:p>
        </w:tc>
        <w:tc>
          <w:tcPr>
            <w:tcW w:w="822" w:type="pct"/>
          </w:tcPr>
          <w:p w14:paraId="43452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4(1.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4DFE2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2(1.6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AD1A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1(1.1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8" w:type="pct"/>
          </w:tcPr>
          <w:p w14:paraId="480C61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6(1.7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0" w:type="pct"/>
          </w:tcPr>
          <w:p w14:paraId="1E03A4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5(1.8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0CCDF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</w:tr>
      <w:tr w14:paraId="24605663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1F23A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Subclinical hyperthyroidism</w:t>
            </w:r>
          </w:p>
        </w:tc>
        <w:tc>
          <w:tcPr>
            <w:tcW w:w="822" w:type="pct"/>
          </w:tcPr>
          <w:p w14:paraId="37167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72(0.8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4F80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2(1.2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6955C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3(0.5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8" w:type="pct"/>
          </w:tcPr>
          <w:p w14:paraId="1AEE2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9(0.8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0" w:type="pct"/>
          </w:tcPr>
          <w:p w14:paraId="3DDDE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8(0.8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06206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 w14:paraId="78ED3258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F61A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Overt hypothyroidism</w:t>
            </w:r>
          </w:p>
        </w:tc>
        <w:tc>
          <w:tcPr>
            <w:tcW w:w="822" w:type="pct"/>
          </w:tcPr>
          <w:p w14:paraId="2163D1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1(2.3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0D73D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9(1.4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F6EB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4(2.0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8" w:type="pct"/>
          </w:tcPr>
          <w:p w14:paraId="4614C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5(2.0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0" w:type="pct"/>
          </w:tcPr>
          <w:p w14:paraId="26ED55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3(4.3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79F9A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 w:eastAsiaTheme="minorEastAsia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54CE6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65BAD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Overt hyperthyroidism</w:t>
            </w:r>
          </w:p>
        </w:tc>
        <w:tc>
          <w:tcPr>
            <w:tcW w:w="822" w:type="pct"/>
          </w:tcPr>
          <w:p w14:paraId="4CFA0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6(0.1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F07E9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(0.0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5D91E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2(0.0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8" w:type="pct"/>
          </w:tcPr>
          <w:p w14:paraId="410C9B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(0.2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0" w:type="pct"/>
          </w:tcPr>
          <w:p w14:paraId="1BB878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(0.25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0EE5E9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</w:tr>
      <w:tr w14:paraId="2C627C0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A401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POAb (IU/mL)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56B61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23EE75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0E237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0147E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3DC1D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4FD15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 w14:paraId="7982D0E6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734F9F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34</w:t>
            </w:r>
          </w:p>
        </w:tc>
        <w:tc>
          <w:tcPr>
            <w:tcW w:w="822" w:type="pct"/>
          </w:tcPr>
          <w:p w14:paraId="5096C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085(90.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4344C0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60(93.43%)</w:t>
            </w:r>
          </w:p>
        </w:tc>
        <w:tc>
          <w:tcPr>
            <w:tcW w:w="823" w:type="pct"/>
          </w:tcPr>
          <w:p w14:paraId="3F9E37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20(90.01%)</w:t>
            </w:r>
          </w:p>
        </w:tc>
        <w:tc>
          <w:tcPr>
            <w:tcW w:w="748" w:type="pct"/>
          </w:tcPr>
          <w:p w14:paraId="33BB7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05(89.21%)</w:t>
            </w:r>
          </w:p>
        </w:tc>
        <w:tc>
          <w:tcPr>
            <w:tcW w:w="690" w:type="pct"/>
          </w:tcPr>
          <w:p w14:paraId="3A9F6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00(89.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8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10B48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97B22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47624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gt; 34</w:t>
            </w:r>
          </w:p>
        </w:tc>
        <w:tc>
          <w:tcPr>
            <w:tcW w:w="822" w:type="pct"/>
          </w:tcPr>
          <w:p w14:paraId="212DF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596(9.3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7AC64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5(10.06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41C4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0( 8.3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8" w:type="pct"/>
          </w:tcPr>
          <w:p w14:paraId="6B8889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7( 9.3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0" w:type="pct"/>
          </w:tcPr>
          <w:p w14:paraId="701F08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44( 9.91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7185E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i/>
                <w:iCs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1F7732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02142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TgAb (IU/mL)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vertAlign w:val="superscript"/>
                <w:lang w:val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22" w:type="pct"/>
          </w:tcPr>
          <w:p w14:paraId="5B215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29AD7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3" w:type="pct"/>
          </w:tcPr>
          <w:p w14:paraId="7FA32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48" w:type="pct"/>
          </w:tcPr>
          <w:p w14:paraId="3167B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0" w:type="pct"/>
          </w:tcPr>
          <w:p w14:paraId="73BF6D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</w:tcPr>
          <w:p w14:paraId="11D6E5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</w:tr>
      <w:tr w14:paraId="7EC82ED5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2E97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lt; 4</w:t>
            </w:r>
          </w:p>
        </w:tc>
        <w:tc>
          <w:tcPr>
            <w:tcW w:w="822" w:type="pct"/>
          </w:tcPr>
          <w:p w14:paraId="408AA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6298(94.2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2DCD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96(95.53%)</w:t>
            </w:r>
          </w:p>
        </w:tc>
        <w:tc>
          <w:tcPr>
            <w:tcW w:w="823" w:type="pct"/>
          </w:tcPr>
          <w:p w14:paraId="0D3A31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80(94.26%)</w:t>
            </w:r>
          </w:p>
        </w:tc>
        <w:tc>
          <w:tcPr>
            <w:tcW w:w="748" w:type="pct"/>
          </w:tcPr>
          <w:p w14:paraId="0C955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89(94.55%)</w:t>
            </w:r>
          </w:p>
        </w:tc>
        <w:tc>
          <w:tcPr>
            <w:tcW w:w="690" w:type="pct"/>
          </w:tcPr>
          <w:p w14:paraId="58F21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533(91.34%)</w:t>
            </w:r>
          </w:p>
        </w:tc>
        <w:tc>
          <w:tcPr>
            <w:tcW w:w="335" w:type="pct"/>
          </w:tcPr>
          <w:p w14:paraId="5A836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7D15ED"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58" w:type="pct"/>
            <w:noWrap/>
          </w:tcPr>
          <w:p w14:paraId="3B4249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&gt; 4</w:t>
            </w:r>
          </w:p>
        </w:tc>
        <w:tc>
          <w:tcPr>
            <w:tcW w:w="822" w:type="pct"/>
          </w:tcPr>
          <w:p w14:paraId="79113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383(5.77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23D72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101(6.60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3" w:type="pct"/>
          </w:tcPr>
          <w:p w14:paraId="10707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2(5.08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8" w:type="pct"/>
          </w:tcPr>
          <w:p w14:paraId="46925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5(5.24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90" w:type="pct"/>
          </w:tcPr>
          <w:p w14:paraId="781895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95(6.19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5" w:type="pct"/>
          </w:tcPr>
          <w:p w14:paraId="622FA9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b w:val="0"/>
                <w:bCs w:val="0"/>
                <w:color w:val="000000" w:themeColor="text1"/>
                <w:kern w:val="0"/>
                <w:sz w:val="11"/>
                <w:szCs w:val="11"/>
                <w:lang w:val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2"/>
    </w:tbl>
    <w:p w14:paraId="57E42DE0">
      <w:pP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Abbreviations: TgAb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hyroglobulin antibody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;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POAb</w:t>
      </w:r>
      <w:r>
        <w:rPr>
          <w:rStyle w:val="10"/>
          <w:rFonts w:hint="eastAsia"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10"/>
          <w:rFonts w:ascii="Arial" w:hAnsi="Arial" w:cs="Arial"/>
          <w:i w:val="0"/>
          <w:iCs w:val="0"/>
          <w:color w:val="000000" w:themeColor="text1"/>
          <w:kern w:val="0"/>
          <w:sz w:val="11"/>
          <w:szCs w:val="11"/>
          <w14:textFill>
            <w14:solidFill>
              <w14:schemeClr w14:val="tx1"/>
            </w14:solidFill>
          </w14:textFill>
        </w:rPr>
        <w:t>Thyroid peroxidase antibody</w:t>
      </w:r>
    </w:p>
    <w:p w14:paraId="1DEFD637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bookmarkStart w:id="1" w:name="OLE_LINK1"/>
      <w:r>
        <w:rPr>
          <w:rFonts w:ascii="Arial" w:hAnsi="Arial" w:cs="Arial"/>
          <w:color w:val="000000" w:themeColor="text1"/>
          <w:sz w:val="11"/>
          <w:szCs w:val="11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presented as </w:t>
      </w:r>
      <w:bookmarkEnd w:id="1"/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mean (95% confidence interval)</w:t>
      </w:r>
    </w:p>
    <w:p w14:paraId="446D0FF0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1"/>
          <w:szCs w:val="11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 presented as mean (frequency)</w:t>
      </w:r>
    </w:p>
    <w:p w14:paraId="49338F55">
      <w:pP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PTPOAb means the division by the TPOAb positive range (34 IU/mL); PTgAb means the division by the T</w:t>
      </w:r>
      <w:r>
        <w:rPr>
          <w:rFonts w:hint="eastAsia" w:ascii="Arial" w:hAnsi="Arial" w:cs="Arial"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ascii="Arial" w:hAnsi="Arial" w:cs="Arial"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Ab positive range (4 IU/mL)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NkOTViNGRkYjljM2YyNWYxZmMzZmUwMjVmOTczZGUifQ=="/>
  </w:docVars>
  <w:rsids>
    <w:rsidRoot w:val="00747D3A"/>
    <w:rsid w:val="000401FB"/>
    <w:rsid w:val="00083D91"/>
    <w:rsid w:val="000A63C2"/>
    <w:rsid w:val="001905F2"/>
    <w:rsid w:val="001E4843"/>
    <w:rsid w:val="001E6C30"/>
    <w:rsid w:val="00221521"/>
    <w:rsid w:val="00334257"/>
    <w:rsid w:val="00346361"/>
    <w:rsid w:val="00372FF1"/>
    <w:rsid w:val="003A4C24"/>
    <w:rsid w:val="003E782F"/>
    <w:rsid w:val="004418FC"/>
    <w:rsid w:val="004459C5"/>
    <w:rsid w:val="00453D48"/>
    <w:rsid w:val="0047786A"/>
    <w:rsid w:val="004D7DD3"/>
    <w:rsid w:val="004F35F0"/>
    <w:rsid w:val="00552F21"/>
    <w:rsid w:val="005A5EE8"/>
    <w:rsid w:val="005C5917"/>
    <w:rsid w:val="00604B6F"/>
    <w:rsid w:val="00747D3A"/>
    <w:rsid w:val="00773EB5"/>
    <w:rsid w:val="008E5E7A"/>
    <w:rsid w:val="009666A5"/>
    <w:rsid w:val="00973E6C"/>
    <w:rsid w:val="00A13013"/>
    <w:rsid w:val="00A90B5C"/>
    <w:rsid w:val="00AB73DE"/>
    <w:rsid w:val="00B1714B"/>
    <w:rsid w:val="00B758EE"/>
    <w:rsid w:val="00CD3554"/>
    <w:rsid w:val="00CE6CD0"/>
    <w:rsid w:val="00D17563"/>
    <w:rsid w:val="00D80694"/>
    <w:rsid w:val="00E03047"/>
    <w:rsid w:val="00E04ED8"/>
    <w:rsid w:val="00E07053"/>
    <w:rsid w:val="00E40869"/>
    <w:rsid w:val="00EA0A07"/>
    <w:rsid w:val="00EA46D8"/>
    <w:rsid w:val="00EA5329"/>
    <w:rsid w:val="00EB0471"/>
    <w:rsid w:val="00FF42CA"/>
    <w:rsid w:val="01F36309"/>
    <w:rsid w:val="05C20143"/>
    <w:rsid w:val="11061D87"/>
    <w:rsid w:val="1ED46D98"/>
    <w:rsid w:val="1EF51592"/>
    <w:rsid w:val="3D8F3346"/>
    <w:rsid w:val="4A826085"/>
    <w:rsid w:val="53AA2BCF"/>
    <w:rsid w:val="63F525E5"/>
    <w:rsid w:val="70294DB1"/>
    <w:rsid w:val="793A2A09"/>
    <w:rsid w:val="7C95655A"/>
    <w:rsid w:val="7CCB3827"/>
    <w:rsid w:val="7E46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9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6">
    <w:name w:val="Light Shading Accent 1"/>
    <w:basedOn w:val="5"/>
    <w:qFormat/>
    <w:uiPriority w:val="60"/>
    <w:rPr>
      <w:color w:val="000000" w:themeColor="text1"/>
      <w:kern w:val="0"/>
      <w:sz w:val="22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customStyle="1" w:styleId="8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9">
    <w:name w:val="脚注文本 字符"/>
    <w:basedOn w:val="7"/>
    <w:link w:val="4"/>
    <w:qFormat/>
    <w:uiPriority w:val="99"/>
    <w:rPr>
      <w:rFonts w:cs="Times New Roman"/>
      <w:kern w:val="0"/>
      <w:sz w:val="20"/>
      <w:szCs w:val="20"/>
    </w:rPr>
  </w:style>
  <w:style w:type="character" w:customStyle="1" w:styleId="10">
    <w:name w:val="Subtle Emphasis"/>
    <w:basedOn w:val="7"/>
    <w:qFormat/>
    <w:uiPriority w:val="19"/>
    <w:rPr>
      <w:i/>
      <w:iCs/>
    </w:rPr>
  </w:style>
  <w:style w:type="character" w:customStyle="1" w:styleId="11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AAD02-7571-47ED-B6BB-7A70FE57B0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6</Words>
  <Characters>1663</Characters>
  <Lines>14</Lines>
  <Paragraphs>4</Paragraphs>
  <TotalTime>1334</TotalTime>
  <ScaleCrop>false</ScaleCrop>
  <LinksUpToDate>false</LinksUpToDate>
  <CharactersWithSpaces>185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3:16:00Z</dcterms:created>
  <dc:creator>冬雨 杨</dc:creator>
  <cp:lastModifiedBy>One。</cp:lastModifiedBy>
  <dcterms:modified xsi:type="dcterms:W3CDTF">2025-06-22T10:17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D722E1C3A194FD0BC6AA1ABF503480D_13</vt:lpwstr>
  </property>
  <property fmtid="{D5CDD505-2E9C-101B-9397-08002B2CF9AE}" pid="4" name="KSOTemplateDocerSaveRecord">
    <vt:lpwstr>eyJoZGlkIjoiMWNkOTViNGRkYjljM2YyNWYxZmMzZmUwMjVmOTczZGUiLCJ1c2VySWQiOiIxMDU0ODYyNjM0In0=</vt:lpwstr>
  </property>
</Properties>
</file>